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44C50" w14:textId="3B1F13C5" w:rsidR="008A2A4F" w:rsidRPr="004218DE" w:rsidRDefault="008C2B86" w:rsidP="008A2A4F">
      <w:pPr>
        <w:pStyle w:val="NormalWeb"/>
        <w:shd w:val="clear" w:color="auto" w:fill="FFFFFF"/>
        <w:spacing w:after="0" w:line="480" w:lineRule="auto"/>
        <w:jc w:val="both"/>
        <w:rPr>
          <w:color w:val="212121"/>
        </w:rPr>
      </w:pPr>
      <w:r>
        <w:rPr>
          <w:color w:val="212121"/>
        </w:rPr>
        <w:t xml:space="preserve">Additional file </w:t>
      </w:r>
      <w:r w:rsidR="00DF422D">
        <w:rPr>
          <w:color w:val="212121"/>
        </w:rPr>
        <w:t>3.</w:t>
      </w:r>
      <w:bookmarkStart w:id="0" w:name="_GoBack"/>
      <w:bookmarkEnd w:id="0"/>
      <w:r w:rsidR="008A2A4F" w:rsidRPr="004218DE">
        <w:rPr>
          <w:color w:val="212121"/>
        </w:rPr>
        <w:t xml:space="preserve"> The correlations between various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2160"/>
        <w:gridCol w:w="1594"/>
      </w:tblGrid>
      <w:tr w:rsidR="008A2A4F" w:rsidRPr="004218DE" w14:paraId="75252FAD" w14:textId="77777777" w:rsidTr="00296892">
        <w:trPr>
          <w:trHeight w:val="258"/>
        </w:trPr>
        <w:tc>
          <w:tcPr>
            <w:tcW w:w="5215" w:type="dxa"/>
          </w:tcPr>
          <w:p w14:paraId="60E07200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Correlations</w:t>
            </w:r>
          </w:p>
        </w:tc>
        <w:tc>
          <w:tcPr>
            <w:tcW w:w="2160" w:type="dxa"/>
          </w:tcPr>
          <w:p w14:paraId="1D825B25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r</w:t>
            </w:r>
          </w:p>
        </w:tc>
        <w:tc>
          <w:tcPr>
            <w:tcW w:w="1594" w:type="dxa"/>
          </w:tcPr>
          <w:p w14:paraId="2CEF588F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>
              <w:rPr>
                <w:color w:val="212121"/>
              </w:rPr>
              <w:t>p</w:t>
            </w:r>
            <w:r w:rsidRPr="004218DE">
              <w:rPr>
                <w:i/>
                <w:iCs/>
                <w:color w:val="212121"/>
              </w:rPr>
              <w:t xml:space="preserve"> </w:t>
            </w:r>
            <w:r w:rsidRPr="004218DE">
              <w:rPr>
                <w:color w:val="212121"/>
              </w:rPr>
              <w:t>value</w:t>
            </w:r>
            <w:r w:rsidRPr="004218DE">
              <w:rPr>
                <w:color w:val="212121"/>
                <w:vertAlign w:val="superscript"/>
              </w:rPr>
              <w:t>#</w:t>
            </w:r>
          </w:p>
        </w:tc>
      </w:tr>
      <w:tr w:rsidR="008A2A4F" w:rsidRPr="004218DE" w14:paraId="4948A765" w14:textId="77777777" w:rsidTr="00296892">
        <w:trPr>
          <w:trHeight w:val="2313"/>
        </w:trPr>
        <w:tc>
          <w:tcPr>
            <w:tcW w:w="5215" w:type="dxa"/>
          </w:tcPr>
          <w:p w14:paraId="2EA2F5DC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AHI and RSI</w:t>
            </w:r>
          </w:p>
          <w:p w14:paraId="3CBED60F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AHI and RFS</w:t>
            </w:r>
          </w:p>
          <w:p w14:paraId="0026CED3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Difference AHI and difference RSI</w:t>
            </w:r>
          </w:p>
          <w:p w14:paraId="6BD9322B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 xml:space="preserve">Difference AHI and difference RFS </w:t>
            </w:r>
          </w:p>
          <w:p w14:paraId="06667A56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BMI and RSI</w:t>
            </w:r>
          </w:p>
          <w:p w14:paraId="246FE785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BMI and RFS</w:t>
            </w:r>
          </w:p>
          <w:p w14:paraId="7411AE95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Difference BMI and difference RSI</w:t>
            </w:r>
          </w:p>
          <w:p w14:paraId="65637F17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color w:val="212121"/>
              </w:rPr>
            </w:pPr>
            <w:r w:rsidRPr="004218DE">
              <w:rPr>
                <w:color w:val="212121"/>
              </w:rPr>
              <w:t>Difference BMI and difference RFS</w:t>
            </w:r>
          </w:p>
        </w:tc>
        <w:tc>
          <w:tcPr>
            <w:tcW w:w="2160" w:type="dxa"/>
          </w:tcPr>
          <w:p w14:paraId="350F8407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-0.043</w:t>
            </w:r>
          </w:p>
          <w:p w14:paraId="2F48BEE2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095</w:t>
            </w:r>
          </w:p>
          <w:p w14:paraId="14CFC2BD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090</w:t>
            </w:r>
          </w:p>
          <w:p w14:paraId="016E8FF3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012</w:t>
            </w:r>
          </w:p>
          <w:p w14:paraId="0995151A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-0.040</w:t>
            </w:r>
          </w:p>
          <w:p w14:paraId="37574649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-0.001</w:t>
            </w:r>
          </w:p>
          <w:p w14:paraId="2A303A92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422</w:t>
            </w:r>
          </w:p>
          <w:p w14:paraId="1743BF52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069</w:t>
            </w:r>
          </w:p>
        </w:tc>
        <w:tc>
          <w:tcPr>
            <w:tcW w:w="1594" w:type="dxa"/>
          </w:tcPr>
          <w:p w14:paraId="1D0F5CD2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819</w:t>
            </w:r>
          </w:p>
          <w:p w14:paraId="7168A852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610</w:t>
            </w:r>
          </w:p>
          <w:p w14:paraId="570E4F4B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637</w:t>
            </w:r>
          </w:p>
          <w:p w14:paraId="5B04D3AD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950</w:t>
            </w:r>
          </w:p>
          <w:p w14:paraId="63396F1C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830</w:t>
            </w:r>
          </w:p>
          <w:p w14:paraId="2D686827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996</w:t>
            </w:r>
          </w:p>
          <w:p w14:paraId="197077FD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020*</w:t>
            </w:r>
          </w:p>
          <w:p w14:paraId="0AB7D3E5" w14:textId="77777777" w:rsidR="008A2A4F" w:rsidRPr="004218DE" w:rsidRDefault="008A2A4F" w:rsidP="00296892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212121"/>
              </w:rPr>
            </w:pPr>
            <w:r w:rsidRPr="004218DE">
              <w:rPr>
                <w:color w:val="212121"/>
              </w:rPr>
              <w:t>0.718</w:t>
            </w:r>
          </w:p>
        </w:tc>
      </w:tr>
    </w:tbl>
    <w:p w14:paraId="034AB82B" w14:textId="77777777" w:rsidR="008A2A4F" w:rsidRPr="004218DE" w:rsidRDefault="008A2A4F" w:rsidP="008A2A4F">
      <w:pPr>
        <w:pStyle w:val="NormalWeb"/>
        <w:shd w:val="clear" w:color="auto" w:fill="FFFFFF"/>
        <w:spacing w:after="0" w:line="480" w:lineRule="auto"/>
        <w:jc w:val="both"/>
        <w:rPr>
          <w:color w:val="212121"/>
        </w:rPr>
      </w:pPr>
      <w:r w:rsidRPr="004218DE">
        <w:rPr>
          <w:color w:val="212121"/>
        </w:rPr>
        <w:t>AHI, apnea-hypopnea index; RSI, Reflux symptom index; RFS, Reflux finding score; BMI, Body mass index</w:t>
      </w:r>
    </w:p>
    <w:p w14:paraId="6488015E" w14:textId="77777777" w:rsidR="008A2A4F" w:rsidRPr="004218DE" w:rsidRDefault="008A2A4F" w:rsidP="008A2A4F">
      <w:pPr>
        <w:pStyle w:val="NormalWeb"/>
        <w:shd w:val="clear" w:color="auto" w:fill="FFFFFF"/>
        <w:spacing w:before="0" w:beforeAutospacing="0" w:after="0" w:line="480" w:lineRule="auto"/>
        <w:jc w:val="both"/>
        <w:rPr>
          <w:color w:val="212121"/>
        </w:rPr>
      </w:pPr>
      <w:r w:rsidRPr="004218DE">
        <w:rPr>
          <w:color w:val="212121"/>
        </w:rPr>
        <w:t>#Pearson’s product-moment correlation; *</w:t>
      </w:r>
      <w:r>
        <w:rPr>
          <w:color w:val="212121"/>
        </w:rPr>
        <w:t>p</w:t>
      </w:r>
      <w:r w:rsidRPr="004218DE">
        <w:rPr>
          <w:color w:val="212121"/>
        </w:rPr>
        <w:t>&lt;0.05</w:t>
      </w:r>
    </w:p>
    <w:p w14:paraId="55F72B7A" w14:textId="77777777" w:rsidR="00C11FB6" w:rsidRDefault="00C11FB6"/>
    <w:sectPr w:rsidR="00C11FB6" w:rsidSect="00FB536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4F"/>
    <w:rsid w:val="008A2A4F"/>
    <w:rsid w:val="008C2B86"/>
    <w:rsid w:val="00C11FB6"/>
    <w:rsid w:val="00DF422D"/>
    <w:rsid w:val="00FB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413A0"/>
  <w15:chartTrackingRefBased/>
  <w15:docId w15:val="{90A364A4-2320-4DED-B0F1-34258033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A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A2A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01</dc:creator>
  <cp:keywords/>
  <dc:description/>
  <cp:lastModifiedBy>SLEEP01</cp:lastModifiedBy>
  <cp:revision>3</cp:revision>
  <dcterms:created xsi:type="dcterms:W3CDTF">2022-12-01T02:46:00Z</dcterms:created>
  <dcterms:modified xsi:type="dcterms:W3CDTF">2022-12-01T13:29:00Z</dcterms:modified>
</cp:coreProperties>
</file>